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254AD0" w14:textId="77777777" w:rsidR="00B5173A" w:rsidRDefault="00B5173A" w:rsidP="00B5173A">
      <w:p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Multimedia Appendix 1.</w:t>
      </w:r>
    </w:p>
    <w:p w14:paraId="137A6273" w14:textId="28BAF191" w:rsidR="00B5173A" w:rsidRDefault="00B5173A" w:rsidP="00B5173A">
      <w:p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Figure </w:t>
      </w:r>
      <w:r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  <w:b/>
        </w:rPr>
        <w:t xml:space="preserve"> Distribution of daily PPE use and documented prolonged contact by patient</w:t>
      </w:r>
      <w:r>
        <w:rPr>
          <w:rFonts w:ascii="Times New Roman" w:eastAsia="Times New Roman" w:hAnsi="Times New Roman" w:cs="Times New Roman"/>
          <w:b/>
        </w:rPr>
        <w:t>.</w:t>
      </w:r>
    </w:p>
    <w:p w14:paraId="6F89C5E9" w14:textId="77777777" w:rsidR="00B5173A" w:rsidRDefault="00B5173A" w:rsidP="00B5173A">
      <w:pPr>
        <w:spacing w:line="240" w:lineRule="auto"/>
        <w:rPr>
          <w:rFonts w:ascii="Times New Roman" w:eastAsia="Times New Roman" w:hAnsi="Times New Roman" w:cs="Times New Roman"/>
        </w:rPr>
      </w:pPr>
    </w:p>
    <w:p w14:paraId="1AB9F20F" w14:textId="415EDE7A" w:rsidR="00B5173A" w:rsidRDefault="00B5173A" w:rsidP="00B5173A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0DB97B0" wp14:editId="5356FB13">
            <wp:extent cx="5943600" cy="5041265"/>
            <wp:effectExtent l="0" t="0" r="0" b="0"/>
            <wp:docPr id="1" name="image1.png" descr="Text, company nam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Text, company name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412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10DD340" w14:textId="543683DA" w:rsidR="00B5173A" w:rsidRPr="00B5173A" w:rsidRDefault="00B5173A" w:rsidP="00B5173A">
      <w:p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B5173A">
        <w:rPr>
          <w:rFonts w:ascii="Times New Roman" w:eastAsia="Times New Roman" w:hAnsi="Times New Roman" w:cs="Times New Roman"/>
          <w:bCs/>
        </w:rPr>
        <w:t>Frequency of barriers experienced by providers who were unsuccessful at using virtual care</w:t>
      </w:r>
      <w:r w:rsidRPr="00B5173A">
        <w:rPr>
          <w:rFonts w:ascii="Times New Roman" w:eastAsia="Times New Roman" w:hAnsi="Times New Roman" w:cs="Times New Roman"/>
          <w:bCs/>
        </w:rPr>
        <w:t>.</w:t>
      </w:r>
    </w:p>
    <w:tbl>
      <w:tblPr>
        <w:tblW w:w="9590" w:type="dxa"/>
        <w:tblLayout w:type="fixed"/>
        <w:tblLook w:val="0400" w:firstRow="0" w:lastRow="0" w:firstColumn="0" w:lastColumn="0" w:noHBand="0" w:noVBand="1"/>
      </w:tblPr>
      <w:tblGrid>
        <w:gridCol w:w="3178"/>
        <w:gridCol w:w="1141"/>
        <w:gridCol w:w="1284"/>
        <w:gridCol w:w="1510"/>
        <w:gridCol w:w="1312"/>
        <w:gridCol w:w="1165"/>
      </w:tblGrid>
      <w:tr w:rsidR="00B5173A" w14:paraId="6A9607FC" w14:textId="77777777" w:rsidTr="00FE57D3">
        <w:trPr>
          <w:trHeight w:val="300"/>
        </w:trPr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A6E12FF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BDB84D2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ever </w:t>
            </w:r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F83515F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-25% of the time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BD55E43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5-50% of the time</w:t>
            </w:r>
          </w:p>
        </w:tc>
        <w:tc>
          <w:tcPr>
            <w:tcW w:w="13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38E0563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50-75% of the time</w:t>
            </w:r>
          </w:p>
        </w:tc>
        <w:tc>
          <w:tcPr>
            <w:tcW w:w="11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A7160A8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lways</w:t>
            </w:r>
          </w:p>
        </w:tc>
      </w:tr>
      <w:tr w:rsidR="00B5173A" w14:paraId="15203EDE" w14:textId="77777777" w:rsidTr="00FE57D3">
        <w:trPr>
          <w:trHeight w:val="300"/>
        </w:trPr>
        <w:tc>
          <w:tcPr>
            <w:tcW w:w="31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8BD5199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tient acuity warrants active management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1F02882" w14:textId="77777777" w:rsidR="00B5173A" w:rsidRDefault="00B5173A" w:rsidP="00B517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54ED978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27.3%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CF9AD0F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 (45.5%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170D179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27.3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020CB33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</w:tr>
      <w:tr w:rsidR="00B5173A" w14:paraId="22BEBA95" w14:textId="77777777" w:rsidTr="00FE57D3">
        <w:trPr>
          <w:trHeight w:val="300"/>
        </w:trPr>
        <w:tc>
          <w:tcPr>
            <w:tcW w:w="31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1188E3D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nguage barrier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615677D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9.1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E30227E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18.2%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7A80DD3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9.1%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5270728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(54.5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54A6983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9.1%)</w:t>
            </w:r>
          </w:p>
        </w:tc>
      </w:tr>
      <w:tr w:rsidR="00B5173A" w14:paraId="30740698" w14:textId="77777777" w:rsidTr="00FE57D3">
        <w:trPr>
          <w:trHeight w:val="300"/>
        </w:trPr>
        <w:tc>
          <w:tcPr>
            <w:tcW w:w="31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A08A080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Pad is not turned on or the virtual meeting is closed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8021516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9.1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2EFA483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9.1%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E872648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18.2%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1D47931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27.3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F3A08E5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 (36.4%)</w:t>
            </w:r>
          </w:p>
        </w:tc>
      </w:tr>
      <w:tr w:rsidR="00B5173A" w14:paraId="4F183B66" w14:textId="77777777" w:rsidTr="00FE57D3">
        <w:trPr>
          <w:trHeight w:val="300"/>
        </w:trPr>
        <w:tc>
          <w:tcPr>
            <w:tcW w:w="31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2DC10B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tient has chronic conditions that prevent us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C53BC4D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9.1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36BD92C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 (45.5%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B7748EC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18.2%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A355AB3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27.3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BE5847C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</w:tr>
      <w:tr w:rsidR="00B5173A" w14:paraId="31F3EB29" w14:textId="77777777" w:rsidTr="00FE57D3">
        <w:trPr>
          <w:trHeight w:val="300"/>
        </w:trPr>
        <w:tc>
          <w:tcPr>
            <w:tcW w:w="31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FAB944A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device for either provider or patient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464CBBA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17.2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9E86753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 (36.4%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3D0C34D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17.2%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AE14D3F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9.1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05D2F7F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17.2%)</w:t>
            </w:r>
          </w:p>
        </w:tc>
      </w:tr>
      <w:tr w:rsidR="00B5173A" w14:paraId="66C89DB9" w14:textId="77777777" w:rsidTr="00FE57D3">
        <w:trPr>
          <w:trHeight w:val="300"/>
        </w:trPr>
        <w:tc>
          <w:tcPr>
            <w:tcW w:w="31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5915D6E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ysician preferenc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4BA477C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27.3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9554A12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 (36.4%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8076F34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27.3%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041EF7E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C8D60D5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9.1%)</w:t>
            </w:r>
          </w:p>
        </w:tc>
      </w:tr>
      <w:tr w:rsidR="00B5173A" w14:paraId="754276B0" w14:textId="77777777" w:rsidTr="00FE57D3">
        <w:trPr>
          <w:trHeight w:val="300"/>
        </w:trPr>
        <w:tc>
          <w:tcPr>
            <w:tcW w:w="31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957B3F3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tient preferenc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49F40C6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 (36.4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C84E16B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 (45.5%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C89885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9.1%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A8FE735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DA59B45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</w:tr>
    </w:tbl>
    <w:p w14:paraId="673EEBB1" w14:textId="77777777" w:rsidR="00B5173A" w:rsidRDefault="00B5173A" w:rsidP="00B5173A">
      <w:pPr>
        <w:spacing w:line="240" w:lineRule="auto"/>
        <w:rPr>
          <w:rFonts w:ascii="Times New Roman" w:eastAsia="Times New Roman" w:hAnsi="Times New Roman" w:cs="Times New Roman"/>
          <w:b/>
        </w:rPr>
      </w:pPr>
      <w:bookmarkStart w:id="0" w:name="_30j0zll" w:colFirst="0" w:colLast="0"/>
      <w:bookmarkEnd w:id="0"/>
    </w:p>
    <w:p w14:paraId="53BAA93D" w14:textId="03769087" w:rsidR="00B5173A" w:rsidRPr="00B5173A" w:rsidRDefault="00B5173A" w:rsidP="00B5173A">
      <w:pPr>
        <w:spacing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Comparison of survey responses of overall sentiment of inpatient</w:t>
      </w:r>
      <w:r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W w:w="10320" w:type="dxa"/>
        <w:tblLayout w:type="fixed"/>
        <w:tblLook w:val="0400" w:firstRow="0" w:lastRow="0" w:firstColumn="0" w:lastColumn="0" w:noHBand="0" w:noVBand="1"/>
      </w:tblPr>
      <w:tblGrid>
        <w:gridCol w:w="1720"/>
        <w:gridCol w:w="6680"/>
        <w:gridCol w:w="960"/>
        <w:gridCol w:w="960"/>
      </w:tblGrid>
      <w:tr w:rsidR="00B5173A" w14:paraId="16ED9B59" w14:textId="77777777" w:rsidTr="00FE57D3">
        <w:trPr>
          <w:trHeight w:val="30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FB5E0E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spondent</w:t>
            </w:r>
          </w:p>
        </w:tc>
        <w:tc>
          <w:tcPr>
            <w:tcW w:w="6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541135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Question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24FB17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Mean 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C17D38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D</w:t>
            </w:r>
          </w:p>
        </w:tc>
      </w:tr>
      <w:tr w:rsidR="00B5173A" w14:paraId="7FFAF44C" w14:textId="77777777" w:rsidTr="00FE57D3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6D5C2E" w14:textId="77777777" w:rsidR="00B5173A" w:rsidRDefault="00B5173A" w:rsidP="00B517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atients</w:t>
            </w:r>
          </w:p>
        </w:tc>
        <w:tc>
          <w:tcPr>
            <w:tcW w:w="6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76290D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use Facetime or other video chat programs in my daily life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1B77B" w14:textId="77777777" w:rsidR="00B5173A" w:rsidRDefault="00B5173A" w:rsidP="00B517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B8C8C5" w14:textId="77777777" w:rsidR="00B5173A" w:rsidRDefault="00B5173A" w:rsidP="00B517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B5173A" w14:paraId="0851DB5A" w14:textId="77777777" w:rsidTr="00FE57D3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7AF36E" w14:textId="77777777" w:rsidR="00B5173A" w:rsidRDefault="00B5173A" w:rsidP="00B517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D9AB7C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rtual visits improved my ability to communicate with my care tea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949CCC" w14:textId="77777777" w:rsidR="00B5173A" w:rsidRDefault="00B5173A" w:rsidP="00B517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501566" w14:textId="77777777" w:rsidR="00B5173A" w:rsidRDefault="00B5173A" w:rsidP="00B517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B5173A" w14:paraId="6C9849B9" w14:textId="77777777" w:rsidTr="00FE57D3">
        <w:trPr>
          <w:trHeight w:val="510"/>
        </w:trPr>
        <w:tc>
          <w:tcPr>
            <w:tcW w:w="17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58B162" w14:textId="77777777" w:rsidR="00B5173A" w:rsidRDefault="00B5173A" w:rsidP="00B517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99E474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felt that use of virtual communication reduced the risk of exposing my medical team to COVID-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DE068B" w14:textId="77777777" w:rsidR="00B5173A" w:rsidRDefault="00B5173A" w:rsidP="00B517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ADB226" w14:textId="77777777" w:rsidR="00B5173A" w:rsidRDefault="00B5173A" w:rsidP="00B517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</w:tr>
      <w:tr w:rsidR="00B5173A" w14:paraId="5A777617" w14:textId="77777777" w:rsidTr="00FE57D3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5129F5" w14:textId="77777777" w:rsidR="00B5173A" w:rsidRDefault="00B5173A" w:rsidP="00B517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C35746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eing able to use virtual communication allowed me to feel less isolate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F7E5E8" w14:textId="77777777" w:rsidR="00B5173A" w:rsidRDefault="00B5173A" w:rsidP="00B517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3BC814" w14:textId="77777777" w:rsidR="00B5173A" w:rsidRDefault="00B5173A" w:rsidP="00B517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B5173A" w14:paraId="696FE3C0" w14:textId="77777777" w:rsidTr="00FE57D3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FA2D7E" w14:textId="77777777" w:rsidR="00B5173A" w:rsidRDefault="00B5173A" w:rsidP="00B517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B00C26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think continuing to use virtual visits in the hospital is a good id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CECB52" w14:textId="77777777" w:rsidR="00B5173A" w:rsidRDefault="00B5173A" w:rsidP="00B517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5AE77F" w14:textId="77777777" w:rsidR="00B5173A" w:rsidRDefault="00B5173A" w:rsidP="00B517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B5173A" w14:paraId="60637B3F" w14:textId="77777777" w:rsidTr="00FE57D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813D42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6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17ADCB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733404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9F4D41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5173A" w14:paraId="5169E9DF" w14:textId="77777777" w:rsidTr="00FE57D3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7C0869" w14:textId="77777777" w:rsidR="00B5173A" w:rsidRDefault="00B5173A" w:rsidP="00B517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linicians</w:t>
            </w:r>
          </w:p>
        </w:tc>
        <w:tc>
          <w:tcPr>
            <w:tcW w:w="6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5B8CE5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had personally used telemedicine with a patient prior to this initia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39047B" w14:textId="77777777" w:rsidR="00B5173A" w:rsidRDefault="00B5173A" w:rsidP="00B517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6DD3FA" w14:textId="77777777" w:rsidR="00B5173A" w:rsidRDefault="00B5173A" w:rsidP="00B517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</w:tr>
      <w:tr w:rsidR="00B5173A" w14:paraId="42B441AD" w14:textId="77777777" w:rsidTr="00FE57D3">
        <w:trPr>
          <w:trHeight w:val="525"/>
        </w:trPr>
        <w:tc>
          <w:tcPr>
            <w:tcW w:w="17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3DF7DC" w14:textId="77777777" w:rsidR="00B5173A" w:rsidRDefault="00B5173A" w:rsidP="00B517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5AA9AF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Using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p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/remote assessment improves my ability to communicate with patients under isol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2C7497" w14:textId="77777777" w:rsidR="00B5173A" w:rsidRDefault="00B5173A" w:rsidP="00B517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81B2C7" w14:textId="77777777" w:rsidR="00B5173A" w:rsidRDefault="00B5173A" w:rsidP="00B517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B5173A" w14:paraId="059F5107" w14:textId="77777777" w:rsidTr="00FE57D3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486B55" w14:textId="77777777" w:rsidR="00B5173A" w:rsidRDefault="00B5173A" w:rsidP="00B517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4A5B6B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Using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p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/remote assessment reduced my exposure risk and use of P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A1F2E9" w14:textId="77777777" w:rsidR="00B5173A" w:rsidRDefault="00B5173A" w:rsidP="00B517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F0A2B9" w14:textId="77777777" w:rsidR="00B5173A" w:rsidRDefault="00B5173A" w:rsidP="00B517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B5173A" w14:paraId="0AD0B9DA" w14:textId="77777777" w:rsidTr="00FE57D3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F42766" w14:textId="77777777" w:rsidR="00B5173A" w:rsidRDefault="00B5173A" w:rsidP="00B517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98542F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Pad/Remote assessment should be expanded to other patients with COVID-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E29101" w14:textId="77777777" w:rsidR="00B5173A" w:rsidRDefault="00B5173A" w:rsidP="00B517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E185A3" w14:textId="77777777" w:rsidR="00B5173A" w:rsidRDefault="00B5173A" w:rsidP="00B517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B5173A" w14:paraId="11108F83" w14:textId="77777777" w:rsidTr="00FE57D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768896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6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62924C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93431B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821FF3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5173A" w14:paraId="74A530AA" w14:textId="77777777" w:rsidTr="00FE57D3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5E4D29" w14:textId="77777777" w:rsidR="00B5173A" w:rsidRDefault="00B5173A" w:rsidP="00B517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linicians with use failure</w:t>
            </w:r>
          </w:p>
        </w:tc>
        <w:tc>
          <w:tcPr>
            <w:tcW w:w="6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C2FD0E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have had previous experience with telehealth technolog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72CFCA" w14:textId="77777777" w:rsidR="00B5173A" w:rsidRDefault="00B5173A" w:rsidP="00B517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9A39B8" w14:textId="77777777" w:rsidR="00B5173A" w:rsidRDefault="00B5173A" w:rsidP="00B517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B5173A" w14:paraId="0B8F18E9" w14:textId="77777777" w:rsidTr="00FE57D3">
        <w:trPr>
          <w:trHeight w:val="525"/>
        </w:trPr>
        <w:tc>
          <w:tcPr>
            <w:tcW w:w="17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48EE63" w14:textId="77777777" w:rsidR="00B5173A" w:rsidRDefault="00B5173A" w:rsidP="00B517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EDEC90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 ideal state, virtual care/inpatient telehealth can limit risk of COVID exposure while providing effective c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990451" w14:textId="77777777" w:rsidR="00B5173A" w:rsidRDefault="00B5173A" w:rsidP="00B517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475B87" w14:textId="77777777" w:rsidR="00B5173A" w:rsidRDefault="00B5173A" w:rsidP="00B517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B5173A" w14:paraId="09A14720" w14:textId="77777777" w:rsidTr="00FE57D3">
        <w:trPr>
          <w:trHeight w:val="525"/>
        </w:trPr>
        <w:tc>
          <w:tcPr>
            <w:tcW w:w="17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BB49C3" w14:textId="77777777" w:rsidR="00B5173A" w:rsidRDefault="00B5173A" w:rsidP="00B517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096A46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 ideal state, virtual care/inpatient telehealth can improve family involvement in patient c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3ECE42" w14:textId="77777777" w:rsidR="00B5173A" w:rsidRDefault="00B5173A" w:rsidP="00B517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7B70C0" w14:textId="77777777" w:rsidR="00B5173A" w:rsidRDefault="00B5173A" w:rsidP="00B517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5173A" w14:paraId="38A3FF5F" w14:textId="77777777" w:rsidTr="00FE57D3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325425" w14:textId="77777777" w:rsidR="00B5173A" w:rsidRDefault="00B5173A" w:rsidP="00B517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D2C7CA" w14:textId="77777777" w:rsidR="00B5173A" w:rsidRDefault="00B5173A" w:rsidP="00B517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rtual care/inpatient telehealth has the potential to improve care delive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475AA3" w14:textId="77777777" w:rsidR="00B5173A" w:rsidRDefault="00B5173A" w:rsidP="00B517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6CF947" w14:textId="77777777" w:rsidR="00B5173A" w:rsidRDefault="00B5173A" w:rsidP="00B517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</w:tbl>
    <w:p w14:paraId="38A02761" w14:textId="77777777" w:rsidR="00B5173A" w:rsidRDefault="00B5173A" w:rsidP="00B5173A">
      <w:pPr>
        <w:spacing w:line="240" w:lineRule="auto"/>
      </w:pPr>
    </w:p>
    <w:sectPr w:rsidR="00B5173A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7AB054" w14:textId="77777777" w:rsidR="005837BB" w:rsidRDefault="00B5173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0079FA" w14:textId="77777777" w:rsidR="005837BB" w:rsidRDefault="00B5173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35B833" w14:textId="77777777" w:rsidR="005837BB" w:rsidRDefault="00B5173A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EAF453" w14:textId="77777777" w:rsidR="005837BB" w:rsidRDefault="00B5173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E1A5F1" w14:textId="77777777" w:rsidR="005837BB" w:rsidRDefault="00B5173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93FAFB" w14:textId="77777777" w:rsidR="005837BB" w:rsidRDefault="00B5173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73A"/>
    <w:rsid w:val="00B51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1EEB2"/>
  <w15:chartTrackingRefBased/>
  <w15:docId w15:val="{31A69C22-9933-7640-9EAE-091F5040C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73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173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73A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B5173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73A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png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4</Words>
  <Characters>1879</Characters>
  <Application>Microsoft Office Word</Application>
  <DocSecurity>0</DocSecurity>
  <Lines>36</Lines>
  <Paragraphs>18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Ena Music (JMIR)</cp:lastModifiedBy>
  <cp:revision>1</cp:revision>
  <dcterms:created xsi:type="dcterms:W3CDTF">2021-04-22T20:25:00Z</dcterms:created>
  <dcterms:modified xsi:type="dcterms:W3CDTF">2021-04-22T20:30:00Z</dcterms:modified>
</cp:coreProperties>
</file>